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A571C1" w14:textId="57A9C503" w:rsidR="00EC344C" w:rsidRPr="00586306" w:rsidRDefault="00253CF7" w:rsidP="00F174D7">
      <w:pPr>
        <w:spacing w:line="360" w:lineRule="auto"/>
        <w:rPr>
          <w:rFonts w:ascii="Calibri" w:hAnsi="Calibri"/>
          <w:lang w:val="en-GB"/>
        </w:rPr>
      </w:pPr>
      <w:r w:rsidRPr="00586306">
        <w:rPr>
          <w:rFonts w:ascii="Calibri" w:hAnsi="Calibri"/>
          <w:lang w:val="en-GB"/>
        </w:rPr>
        <w:t xml:space="preserve">Appendix 5: Detailed justifications for the bias analysis regarding chronic postoperative inguinal </w:t>
      </w:r>
    </w:p>
    <w:p w14:paraId="2B3CC822" w14:textId="77777777" w:rsidR="00264577" w:rsidRPr="00586306" w:rsidRDefault="00264577" w:rsidP="004C1193">
      <w:pPr>
        <w:spacing w:line="480" w:lineRule="auto"/>
        <w:rPr>
          <w:rFonts w:ascii="Calibri" w:hAnsi="Calibri"/>
          <w:lang w:val="en-GB"/>
        </w:rPr>
      </w:pPr>
    </w:p>
    <w:p w14:paraId="26F7F7EE" w14:textId="1D87D649" w:rsidR="004C1193" w:rsidRPr="00586306" w:rsidRDefault="00EC344C" w:rsidP="00EC344C">
      <w:pPr>
        <w:rPr>
          <w:rFonts w:ascii="Calibri" w:hAnsi="Calibri"/>
          <w:lang w:val="en-GB"/>
        </w:rPr>
      </w:pPr>
      <w:r w:rsidRPr="00586306">
        <w:rPr>
          <w:rFonts w:ascii="Calibri" w:hAnsi="Calibri"/>
          <w:lang w:val="en-GB"/>
        </w:rPr>
        <w:t>Risk of bias judgements for bias arising from the randomization process (D1)</w:t>
      </w:r>
    </w:p>
    <w:tbl>
      <w:tblPr>
        <w:tblStyle w:val="TableGrid"/>
        <w:tblpPr w:leftFromText="180" w:rightFromText="180" w:vertAnchor="page" w:horzAnchor="page" w:tblpX="1909" w:tblpY="3241"/>
        <w:tblW w:w="6062" w:type="dxa"/>
        <w:tblLayout w:type="fixed"/>
        <w:tblLook w:val="04A0" w:firstRow="1" w:lastRow="0" w:firstColumn="1" w:lastColumn="0" w:noHBand="0" w:noVBand="1"/>
      </w:tblPr>
      <w:tblGrid>
        <w:gridCol w:w="1668"/>
        <w:gridCol w:w="708"/>
        <w:gridCol w:w="851"/>
        <w:gridCol w:w="992"/>
        <w:gridCol w:w="1843"/>
      </w:tblGrid>
      <w:tr w:rsidR="00586306" w:rsidRPr="00586306" w14:paraId="49F93249" w14:textId="77777777" w:rsidTr="00F174D7">
        <w:tc>
          <w:tcPr>
            <w:tcW w:w="1668" w:type="dxa"/>
          </w:tcPr>
          <w:p w14:paraId="482F8B1E" w14:textId="77777777" w:rsidR="00F174D7" w:rsidRPr="00586306" w:rsidRDefault="00F174D7" w:rsidP="00F174D7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gridSpan w:val="3"/>
          </w:tcPr>
          <w:p w14:paraId="62F8D869" w14:textId="77777777" w:rsidR="00F174D7" w:rsidRPr="00586306" w:rsidRDefault="00F174D7" w:rsidP="00F174D7">
            <w:pPr>
              <w:tabs>
                <w:tab w:val="center" w:pos="3264"/>
                <w:tab w:val="right" w:pos="6528"/>
              </w:tabs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b/>
                <w:sz w:val="20"/>
                <w:szCs w:val="20"/>
                <w:lang w:val="en-GB"/>
              </w:rPr>
              <w:t>Signalling question</w:t>
            </w:r>
          </w:p>
        </w:tc>
        <w:tc>
          <w:tcPr>
            <w:tcW w:w="1843" w:type="dxa"/>
          </w:tcPr>
          <w:p w14:paraId="7F931E2A" w14:textId="77777777" w:rsidR="00F174D7" w:rsidRPr="00586306" w:rsidRDefault="00F174D7" w:rsidP="00F174D7">
            <w:pPr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b/>
                <w:sz w:val="20"/>
                <w:szCs w:val="20"/>
                <w:lang w:val="en-GB"/>
              </w:rPr>
              <w:t>Domain level judgement</w:t>
            </w:r>
          </w:p>
        </w:tc>
      </w:tr>
      <w:tr w:rsidR="00586306" w:rsidRPr="00586306" w14:paraId="78F024AF" w14:textId="77777777" w:rsidTr="00F174D7">
        <w:tc>
          <w:tcPr>
            <w:tcW w:w="1668" w:type="dxa"/>
          </w:tcPr>
          <w:p w14:paraId="780AEC43" w14:textId="77777777" w:rsidR="00F174D7" w:rsidRPr="00586306" w:rsidRDefault="00F174D7" w:rsidP="00F174D7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</w:tcPr>
          <w:p w14:paraId="5616CD0F" w14:textId="77777777" w:rsidR="00F174D7" w:rsidRPr="00586306" w:rsidRDefault="00F174D7" w:rsidP="00F174D7">
            <w:pPr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b/>
                <w:sz w:val="20"/>
                <w:szCs w:val="20"/>
                <w:lang w:val="en-GB"/>
              </w:rPr>
              <w:t>1.1</w:t>
            </w:r>
          </w:p>
        </w:tc>
        <w:tc>
          <w:tcPr>
            <w:tcW w:w="851" w:type="dxa"/>
          </w:tcPr>
          <w:p w14:paraId="43C5A911" w14:textId="77777777" w:rsidR="00F174D7" w:rsidRPr="00586306" w:rsidRDefault="00F174D7" w:rsidP="00F174D7">
            <w:pPr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1.2 </w:t>
            </w:r>
          </w:p>
        </w:tc>
        <w:tc>
          <w:tcPr>
            <w:tcW w:w="992" w:type="dxa"/>
          </w:tcPr>
          <w:p w14:paraId="10F3CB3E" w14:textId="77777777" w:rsidR="00F174D7" w:rsidRPr="00586306" w:rsidRDefault="00F174D7" w:rsidP="00F174D7">
            <w:pPr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b/>
                <w:sz w:val="20"/>
                <w:szCs w:val="20"/>
                <w:lang w:val="en-GB"/>
              </w:rPr>
              <w:t>1.3</w:t>
            </w:r>
          </w:p>
        </w:tc>
        <w:tc>
          <w:tcPr>
            <w:tcW w:w="1843" w:type="dxa"/>
          </w:tcPr>
          <w:p w14:paraId="73C8C9BC" w14:textId="77777777" w:rsidR="00F174D7" w:rsidRPr="00586306" w:rsidRDefault="00F174D7" w:rsidP="00F174D7">
            <w:pPr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Risk of bias </w:t>
            </w:r>
          </w:p>
        </w:tc>
      </w:tr>
      <w:tr w:rsidR="00586306" w:rsidRPr="00586306" w14:paraId="2AC73AA6" w14:textId="77777777" w:rsidTr="00F174D7">
        <w:tc>
          <w:tcPr>
            <w:tcW w:w="1668" w:type="dxa"/>
          </w:tcPr>
          <w:p w14:paraId="2FBC434A" w14:textId="77777777" w:rsidR="00F174D7" w:rsidRPr="00586306" w:rsidRDefault="00F174D7" w:rsidP="00F174D7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b/>
                <w:sz w:val="20"/>
                <w:szCs w:val="20"/>
                <w:lang w:val="en-GB"/>
              </w:rPr>
              <w:t>Ferrarese A (15)</w:t>
            </w:r>
          </w:p>
        </w:tc>
        <w:tc>
          <w:tcPr>
            <w:tcW w:w="708" w:type="dxa"/>
          </w:tcPr>
          <w:p w14:paraId="646E2F25" w14:textId="77777777" w:rsidR="00F174D7" w:rsidRPr="00586306" w:rsidRDefault="00F174D7" w:rsidP="00F174D7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851" w:type="dxa"/>
          </w:tcPr>
          <w:p w14:paraId="7213804C" w14:textId="77777777" w:rsidR="00F174D7" w:rsidRPr="00586306" w:rsidRDefault="00F174D7" w:rsidP="00F174D7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992" w:type="dxa"/>
          </w:tcPr>
          <w:p w14:paraId="712DC5FD" w14:textId="77777777" w:rsidR="00F174D7" w:rsidRPr="00586306" w:rsidRDefault="00F174D7" w:rsidP="00F174D7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sz w:val="20"/>
                <w:szCs w:val="20"/>
                <w:lang w:val="en-GB"/>
              </w:rPr>
              <w:t>N</w:t>
            </w:r>
          </w:p>
        </w:tc>
        <w:tc>
          <w:tcPr>
            <w:tcW w:w="1843" w:type="dxa"/>
          </w:tcPr>
          <w:p w14:paraId="041167C9" w14:textId="77777777" w:rsidR="00F174D7" w:rsidRPr="00586306" w:rsidRDefault="00F174D7" w:rsidP="00F174D7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sz w:val="20"/>
                <w:szCs w:val="20"/>
                <w:lang w:val="en-GB"/>
              </w:rPr>
              <w:t>Low risk</w:t>
            </w:r>
          </w:p>
        </w:tc>
      </w:tr>
      <w:tr w:rsidR="00586306" w:rsidRPr="00586306" w14:paraId="20982C14" w14:textId="77777777" w:rsidTr="00F174D7">
        <w:tc>
          <w:tcPr>
            <w:tcW w:w="1668" w:type="dxa"/>
          </w:tcPr>
          <w:p w14:paraId="3821C7B9" w14:textId="77777777" w:rsidR="00F174D7" w:rsidRPr="00586306" w:rsidRDefault="00F174D7" w:rsidP="00F174D7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proofErr w:type="spellStart"/>
            <w:r w:rsidRPr="00586306">
              <w:rPr>
                <w:rFonts w:ascii="Calibri" w:hAnsi="Calibri"/>
                <w:b/>
                <w:sz w:val="20"/>
                <w:szCs w:val="20"/>
                <w:lang w:val="en-GB"/>
              </w:rPr>
              <w:t>Cambal</w:t>
            </w:r>
            <w:proofErr w:type="spellEnd"/>
            <w:r w:rsidRPr="00586306"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 M (14)</w:t>
            </w:r>
          </w:p>
        </w:tc>
        <w:tc>
          <w:tcPr>
            <w:tcW w:w="708" w:type="dxa"/>
          </w:tcPr>
          <w:p w14:paraId="02F7E0BF" w14:textId="77777777" w:rsidR="00F174D7" w:rsidRPr="00586306" w:rsidRDefault="00F174D7" w:rsidP="00F174D7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851" w:type="dxa"/>
          </w:tcPr>
          <w:p w14:paraId="7A75BF5F" w14:textId="77777777" w:rsidR="00F174D7" w:rsidRPr="00586306" w:rsidRDefault="00F174D7" w:rsidP="00F174D7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sz w:val="20"/>
                <w:szCs w:val="20"/>
                <w:lang w:val="en-GB"/>
              </w:rPr>
              <w:t>NI</w:t>
            </w:r>
          </w:p>
        </w:tc>
        <w:tc>
          <w:tcPr>
            <w:tcW w:w="992" w:type="dxa"/>
          </w:tcPr>
          <w:p w14:paraId="123BA45D" w14:textId="77777777" w:rsidR="00F174D7" w:rsidRPr="00586306" w:rsidRDefault="00F174D7" w:rsidP="00F174D7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sz w:val="20"/>
                <w:szCs w:val="20"/>
                <w:lang w:val="en-GB"/>
              </w:rPr>
              <w:t>N</w:t>
            </w:r>
          </w:p>
        </w:tc>
        <w:tc>
          <w:tcPr>
            <w:tcW w:w="1843" w:type="dxa"/>
          </w:tcPr>
          <w:p w14:paraId="151D5024" w14:textId="77777777" w:rsidR="00F174D7" w:rsidRPr="00586306" w:rsidRDefault="00F174D7" w:rsidP="00F174D7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sz w:val="20"/>
                <w:szCs w:val="20"/>
                <w:lang w:val="en-GB"/>
              </w:rPr>
              <w:t>Some concerns</w:t>
            </w:r>
          </w:p>
        </w:tc>
      </w:tr>
      <w:tr w:rsidR="00586306" w:rsidRPr="00586306" w14:paraId="4E37A55F" w14:textId="77777777" w:rsidTr="00F174D7">
        <w:tc>
          <w:tcPr>
            <w:tcW w:w="1668" w:type="dxa"/>
          </w:tcPr>
          <w:p w14:paraId="08DFBB2F" w14:textId="77777777" w:rsidR="00F174D7" w:rsidRPr="00586306" w:rsidRDefault="00F174D7" w:rsidP="00F174D7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b/>
                <w:sz w:val="20"/>
                <w:szCs w:val="20"/>
                <w:lang w:val="en-GB"/>
              </w:rPr>
              <w:t>Li W (17)</w:t>
            </w:r>
          </w:p>
        </w:tc>
        <w:tc>
          <w:tcPr>
            <w:tcW w:w="708" w:type="dxa"/>
          </w:tcPr>
          <w:p w14:paraId="0A1CAB3B" w14:textId="77777777" w:rsidR="00F174D7" w:rsidRPr="00586306" w:rsidRDefault="00F174D7" w:rsidP="00F174D7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851" w:type="dxa"/>
          </w:tcPr>
          <w:p w14:paraId="08E1AFE8" w14:textId="77777777" w:rsidR="00F174D7" w:rsidRPr="00586306" w:rsidRDefault="00F174D7" w:rsidP="00F174D7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992" w:type="dxa"/>
          </w:tcPr>
          <w:p w14:paraId="552616F8" w14:textId="77777777" w:rsidR="00F174D7" w:rsidRPr="00586306" w:rsidRDefault="00F174D7" w:rsidP="00F174D7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sz w:val="20"/>
                <w:szCs w:val="20"/>
                <w:lang w:val="en-GB"/>
              </w:rPr>
              <w:t>N</w:t>
            </w:r>
          </w:p>
        </w:tc>
        <w:tc>
          <w:tcPr>
            <w:tcW w:w="1843" w:type="dxa"/>
          </w:tcPr>
          <w:p w14:paraId="314C1112" w14:textId="77777777" w:rsidR="00F174D7" w:rsidRPr="00586306" w:rsidRDefault="00F174D7" w:rsidP="00F174D7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sz w:val="20"/>
                <w:szCs w:val="20"/>
                <w:lang w:val="en-GB"/>
              </w:rPr>
              <w:t>Low risk</w:t>
            </w:r>
          </w:p>
        </w:tc>
      </w:tr>
    </w:tbl>
    <w:p w14:paraId="214E0ACE" w14:textId="77777777" w:rsidR="004C1193" w:rsidRPr="00586306" w:rsidRDefault="004C1193" w:rsidP="00EC344C">
      <w:pPr>
        <w:rPr>
          <w:rFonts w:ascii="Calibri" w:hAnsi="Calibri"/>
          <w:lang w:val="en-GB"/>
        </w:rPr>
      </w:pPr>
    </w:p>
    <w:p w14:paraId="4A01379C" w14:textId="77777777" w:rsidR="004C1193" w:rsidRPr="00586306" w:rsidRDefault="004C1193" w:rsidP="00EC344C">
      <w:pPr>
        <w:rPr>
          <w:rFonts w:ascii="Calibri" w:hAnsi="Calibri"/>
          <w:lang w:val="en-GB"/>
        </w:rPr>
      </w:pPr>
    </w:p>
    <w:p w14:paraId="2BBF2D0C" w14:textId="77777777" w:rsidR="004C1193" w:rsidRPr="00586306" w:rsidRDefault="004C1193" w:rsidP="00EC344C">
      <w:pPr>
        <w:rPr>
          <w:rFonts w:ascii="Calibri" w:hAnsi="Calibri"/>
          <w:lang w:val="en-GB"/>
        </w:rPr>
      </w:pPr>
    </w:p>
    <w:p w14:paraId="602FE2E0" w14:textId="77777777" w:rsidR="004C1193" w:rsidRPr="00586306" w:rsidRDefault="004C1193" w:rsidP="00EC344C">
      <w:pPr>
        <w:rPr>
          <w:rFonts w:ascii="Calibri" w:hAnsi="Calibri"/>
          <w:lang w:val="en-GB"/>
        </w:rPr>
      </w:pPr>
    </w:p>
    <w:p w14:paraId="281F8A16" w14:textId="77777777" w:rsidR="004C1193" w:rsidRPr="00586306" w:rsidRDefault="004C1193" w:rsidP="00EC344C">
      <w:pPr>
        <w:rPr>
          <w:rFonts w:ascii="Calibri" w:hAnsi="Calibri"/>
          <w:lang w:val="en-GB"/>
        </w:rPr>
      </w:pPr>
    </w:p>
    <w:p w14:paraId="5D01383F" w14:textId="77777777" w:rsidR="004C1193" w:rsidRPr="00586306" w:rsidRDefault="004C1193" w:rsidP="00EC344C">
      <w:pPr>
        <w:rPr>
          <w:rFonts w:ascii="Calibri" w:hAnsi="Calibri"/>
          <w:lang w:val="en-GB"/>
        </w:rPr>
      </w:pPr>
    </w:p>
    <w:p w14:paraId="2EE011FE" w14:textId="77777777" w:rsidR="00130427" w:rsidRPr="00586306" w:rsidRDefault="00EC344C" w:rsidP="00EC344C">
      <w:pPr>
        <w:rPr>
          <w:rFonts w:ascii="Calibri" w:hAnsi="Calibri"/>
          <w:sz w:val="20"/>
          <w:szCs w:val="20"/>
          <w:lang w:val="en-GB"/>
        </w:rPr>
      </w:pPr>
      <w:r w:rsidRPr="00586306">
        <w:rPr>
          <w:rFonts w:ascii="Calibri" w:hAnsi="Calibri"/>
          <w:sz w:val="20"/>
          <w:szCs w:val="20"/>
          <w:lang w:val="en-GB"/>
        </w:rPr>
        <w:t xml:space="preserve">Y/PY = “Yes” or “Probably yes”; N/PN = “No” or “Probably no”; NI = “No information”; </w:t>
      </w:r>
    </w:p>
    <w:p w14:paraId="50517AE8" w14:textId="651F0FB1" w:rsidR="00EC344C" w:rsidRPr="00586306" w:rsidRDefault="00EC344C" w:rsidP="00EC344C">
      <w:pPr>
        <w:rPr>
          <w:rFonts w:ascii="Calibri" w:hAnsi="Calibri"/>
          <w:sz w:val="20"/>
          <w:szCs w:val="20"/>
          <w:lang w:val="en-GB"/>
        </w:rPr>
      </w:pPr>
      <w:r w:rsidRPr="00586306">
        <w:rPr>
          <w:rFonts w:ascii="Calibri" w:hAnsi="Calibri"/>
          <w:sz w:val="20"/>
          <w:szCs w:val="20"/>
          <w:lang w:val="en-GB"/>
        </w:rPr>
        <w:t>NA = Not applicable</w:t>
      </w:r>
    </w:p>
    <w:p w14:paraId="60E4F597" w14:textId="77777777" w:rsidR="00EC344C" w:rsidRPr="00586306" w:rsidRDefault="00EC344C" w:rsidP="00EC344C">
      <w:pPr>
        <w:spacing w:line="480" w:lineRule="auto"/>
        <w:rPr>
          <w:rFonts w:ascii="Calibri" w:hAnsi="Calibri"/>
          <w:lang w:val="en-GB"/>
        </w:rPr>
      </w:pPr>
    </w:p>
    <w:p w14:paraId="23112A3C" w14:textId="3A4D48E2" w:rsidR="00EC344C" w:rsidRPr="00586306" w:rsidRDefault="00EC344C" w:rsidP="00EC344C">
      <w:pPr>
        <w:rPr>
          <w:rFonts w:ascii="Calibri" w:hAnsi="Calibri" w:cs="Calibri"/>
          <w:lang w:val="en-GB"/>
        </w:rPr>
      </w:pPr>
      <w:r w:rsidRPr="00586306">
        <w:rPr>
          <w:rFonts w:ascii="Calibri" w:hAnsi="Calibri" w:cs="Calibri"/>
          <w:lang w:val="en-GB"/>
        </w:rPr>
        <w:t>Risk of bias due to deviations from intended interventions (D2)</w:t>
      </w:r>
    </w:p>
    <w:tbl>
      <w:tblPr>
        <w:tblStyle w:val="TableGrid"/>
        <w:tblW w:w="9039" w:type="dxa"/>
        <w:tblLayout w:type="fixed"/>
        <w:tblLook w:val="04A0" w:firstRow="1" w:lastRow="0" w:firstColumn="1" w:lastColumn="0" w:noHBand="0" w:noVBand="1"/>
      </w:tblPr>
      <w:tblGrid>
        <w:gridCol w:w="1668"/>
        <w:gridCol w:w="850"/>
        <w:gridCol w:w="1134"/>
        <w:gridCol w:w="1134"/>
        <w:gridCol w:w="1276"/>
        <w:gridCol w:w="850"/>
        <w:gridCol w:w="993"/>
        <w:gridCol w:w="1134"/>
      </w:tblGrid>
      <w:tr w:rsidR="00586306" w:rsidRPr="00586306" w14:paraId="324D768D" w14:textId="77777777" w:rsidTr="00130427">
        <w:tc>
          <w:tcPr>
            <w:tcW w:w="1668" w:type="dxa"/>
          </w:tcPr>
          <w:p w14:paraId="648E0301" w14:textId="77777777" w:rsidR="00EC344C" w:rsidRPr="00586306" w:rsidRDefault="00EC344C" w:rsidP="00EC344C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6237" w:type="dxa"/>
            <w:gridSpan w:val="6"/>
          </w:tcPr>
          <w:p w14:paraId="37163AF2" w14:textId="77777777" w:rsidR="00EC344C" w:rsidRPr="00586306" w:rsidRDefault="00EC344C" w:rsidP="00EC344C">
            <w:pPr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b/>
                <w:sz w:val="20"/>
                <w:szCs w:val="20"/>
                <w:lang w:val="en-GB"/>
              </w:rPr>
              <w:t>Signalling question</w:t>
            </w:r>
          </w:p>
        </w:tc>
        <w:tc>
          <w:tcPr>
            <w:tcW w:w="1134" w:type="dxa"/>
          </w:tcPr>
          <w:p w14:paraId="6AE019DF" w14:textId="77777777" w:rsidR="00EC344C" w:rsidRPr="00586306" w:rsidRDefault="00EC344C" w:rsidP="00EC344C">
            <w:pPr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b/>
                <w:sz w:val="20"/>
                <w:szCs w:val="20"/>
                <w:lang w:val="en-GB"/>
              </w:rPr>
              <w:t>Domain level judgement</w:t>
            </w:r>
          </w:p>
        </w:tc>
      </w:tr>
      <w:tr w:rsidR="00586306" w:rsidRPr="00586306" w14:paraId="11867017" w14:textId="77777777" w:rsidTr="00861CE9">
        <w:tc>
          <w:tcPr>
            <w:tcW w:w="1668" w:type="dxa"/>
          </w:tcPr>
          <w:p w14:paraId="60C9C07C" w14:textId="77777777" w:rsidR="00EC344C" w:rsidRPr="00586306" w:rsidRDefault="00EC344C" w:rsidP="00EC344C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36EA36E7" w14:textId="77777777" w:rsidR="00EC344C" w:rsidRPr="00586306" w:rsidRDefault="00EC344C" w:rsidP="00EC344C">
            <w:pPr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b/>
                <w:sz w:val="20"/>
                <w:szCs w:val="20"/>
                <w:lang w:val="en-GB"/>
              </w:rPr>
              <w:t>2.1</w:t>
            </w:r>
          </w:p>
          <w:p w14:paraId="52491E4C" w14:textId="77777777" w:rsidR="00EC344C" w:rsidRPr="00586306" w:rsidRDefault="00EC344C" w:rsidP="00EC344C">
            <w:pPr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b/>
                <w:sz w:val="20"/>
                <w:szCs w:val="20"/>
                <w:lang w:val="en-GB"/>
              </w:rPr>
              <w:t>Patient aware?</w:t>
            </w:r>
          </w:p>
        </w:tc>
        <w:tc>
          <w:tcPr>
            <w:tcW w:w="1134" w:type="dxa"/>
          </w:tcPr>
          <w:p w14:paraId="5A1C3667" w14:textId="63E4F55D" w:rsidR="00EC344C" w:rsidRPr="00586306" w:rsidRDefault="00EC344C" w:rsidP="00EC344C">
            <w:pPr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b/>
                <w:sz w:val="20"/>
                <w:szCs w:val="20"/>
                <w:lang w:val="en-GB"/>
              </w:rPr>
              <w:t>2.2 Person</w:t>
            </w:r>
            <w:r w:rsidR="00861CE9" w:rsidRPr="00586306">
              <w:rPr>
                <w:rFonts w:ascii="Calibri" w:hAnsi="Calibri"/>
                <w:b/>
                <w:sz w:val="20"/>
                <w:szCs w:val="20"/>
                <w:lang w:val="en-GB"/>
              </w:rPr>
              <w:t>ne</w:t>
            </w:r>
            <w:r w:rsidRPr="00586306">
              <w:rPr>
                <w:rFonts w:ascii="Calibri" w:hAnsi="Calibri"/>
                <w:b/>
                <w:sz w:val="20"/>
                <w:szCs w:val="20"/>
                <w:lang w:val="en-GB"/>
              </w:rPr>
              <w:t>l aware?</w:t>
            </w:r>
          </w:p>
        </w:tc>
        <w:tc>
          <w:tcPr>
            <w:tcW w:w="1134" w:type="dxa"/>
          </w:tcPr>
          <w:p w14:paraId="076003BC" w14:textId="77777777" w:rsidR="00EC344C" w:rsidRPr="00586306" w:rsidRDefault="00EC344C" w:rsidP="00EC344C">
            <w:pPr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b/>
                <w:sz w:val="20"/>
                <w:szCs w:val="20"/>
                <w:lang w:val="en-GB"/>
              </w:rPr>
              <w:t>2.3</w:t>
            </w:r>
          </w:p>
          <w:p w14:paraId="097BEF82" w14:textId="77777777" w:rsidR="00EC344C" w:rsidRPr="00586306" w:rsidRDefault="00EC344C" w:rsidP="00EC344C">
            <w:pPr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b/>
                <w:sz w:val="20"/>
                <w:szCs w:val="20"/>
                <w:lang w:val="en-GB"/>
              </w:rPr>
              <w:t>Any deviations?</w:t>
            </w:r>
          </w:p>
        </w:tc>
        <w:tc>
          <w:tcPr>
            <w:tcW w:w="1276" w:type="dxa"/>
          </w:tcPr>
          <w:p w14:paraId="72A00825" w14:textId="77777777" w:rsidR="00EC344C" w:rsidRPr="00586306" w:rsidRDefault="00EC344C" w:rsidP="00EC344C">
            <w:pPr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b/>
                <w:sz w:val="20"/>
                <w:szCs w:val="20"/>
                <w:lang w:val="en-GB"/>
              </w:rPr>
              <w:t>2.4</w:t>
            </w:r>
          </w:p>
          <w:p w14:paraId="00655CF2" w14:textId="77777777" w:rsidR="00EC344C" w:rsidRPr="00586306" w:rsidRDefault="00EC344C" w:rsidP="00EC344C">
            <w:pPr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b/>
                <w:sz w:val="20"/>
                <w:szCs w:val="20"/>
                <w:lang w:val="en-GB"/>
              </w:rPr>
              <w:t>Unbalanced deviations?</w:t>
            </w:r>
          </w:p>
        </w:tc>
        <w:tc>
          <w:tcPr>
            <w:tcW w:w="850" w:type="dxa"/>
          </w:tcPr>
          <w:p w14:paraId="4BAB59CC" w14:textId="77777777" w:rsidR="00EC344C" w:rsidRPr="00586306" w:rsidRDefault="00EC344C" w:rsidP="00EC344C">
            <w:pPr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b/>
                <w:sz w:val="20"/>
                <w:szCs w:val="20"/>
                <w:lang w:val="en-GB"/>
              </w:rPr>
              <w:t>2.5</w:t>
            </w:r>
          </w:p>
          <w:p w14:paraId="07A0D58F" w14:textId="1A87ACCA" w:rsidR="00EC344C" w:rsidRPr="00586306" w:rsidRDefault="00130427" w:rsidP="00EC344C">
            <w:pPr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b/>
                <w:sz w:val="20"/>
                <w:szCs w:val="20"/>
                <w:lang w:val="en-GB"/>
              </w:rPr>
              <w:t>Wro</w:t>
            </w:r>
            <w:r w:rsidR="00EC344C" w:rsidRPr="00586306">
              <w:rPr>
                <w:rFonts w:ascii="Calibri" w:hAnsi="Calibri"/>
                <w:b/>
                <w:sz w:val="20"/>
                <w:szCs w:val="20"/>
                <w:lang w:val="en-GB"/>
              </w:rPr>
              <w:t>ng group?</w:t>
            </w:r>
          </w:p>
        </w:tc>
        <w:tc>
          <w:tcPr>
            <w:tcW w:w="993" w:type="dxa"/>
          </w:tcPr>
          <w:p w14:paraId="402D86C5" w14:textId="77777777" w:rsidR="00EC344C" w:rsidRPr="00586306" w:rsidRDefault="00EC344C" w:rsidP="00EC344C">
            <w:pPr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b/>
                <w:sz w:val="20"/>
                <w:szCs w:val="20"/>
                <w:lang w:val="en-GB"/>
              </w:rPr>
              <w:t>2.6</w:t>
            </w:r>
          </w:p>
          <w:p w14:paraId="2D9819C5" w14:textId="77777777" w:rsidR="00EC344C" w:rsidRPr="00586306" w:rsidRDefault="00EC344C" w:rsidP="00EC344C">
            <w:pPr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b/>
                <w:sz w:val="20"/>
                <w:szCs w:val="20"/>
                <w:lang w:val="en-GB"/>
              </w:rPr>
              <w:t>Effect outcome</w:t>
            </w:r>
          </w:p>
        </w:tc>
        <w:tc>
          <w:tcPr>
            <w:tcW w:w="1134" w:type="dxa"/>
          </w:tcPr>
          <w:p w14:paraId="3F216B1D" w14:textId="77777777" w:rsidR="00EC344C" w:rsidRPr="00586306" w:rsidRDefault="00EC344C" w:rsidP="00EC344C">
            <w:pPr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</w:p>
          <w:p w14:paraId="00171B7E" w14:textId="77777777" w:rsidR="00EC344C" w:rsidRPr="00586306" w:rsidRDefault="00EC344C" w:rsidP="00EC344C">
            <w:pPr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b/>
                <w:sz w:val="20"/>
                <w:szCs w:val="20"/>
                <w:lang w:val="en-GB"/>
              </w:rPr>
              <w:t>Risk of bias</w:t>
            </w:r>
          </w:p>
        </w:tc>
      </w:tr>
      <w:tr w:rsidR="00586306" w:rsidRPr="00586306" w14:paraId="794FC746" w14:textId="77777777" w:rsidTr="00861CE9">
        <w:tc>
          <w:tcPr>
            <w:tcW w:w="1668" w:type="dxa"/>
          </w:tcPr>
          <w:p w14:paraId="28BBB344" w14:textId="77777777" w:rsidR="00EC344C" w:rsidRPr="00586306" w:rsidRDefault="00EC344C" w:rsidP="00EC344C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b/>
                <w:sz w:val="20"/>
                <w:szCs w:val="20"/>
                <w:lang w:val="en-GB"/>
              </w:rPr>
              <w:t>Ferrarese A (15)</w:t>
            </w:r>
          </w:p>
        </w:tc>
        <w:tc>
          <w:tcPr>
            <w:tcW w:w="850" w:type="dxa"/>
          </w:tcPr>
          <w:p w14:paraId="43D8F1D9" w14:textId="1FCB93A7" w:rsidR="00EC344C" w:rsidRPr="00586306" w:rsidRDefault="002509C9" w:rsidP="002509C9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sz w:val="20"/>
                <w:szCs w:val="20"/>
                <w:lang w:val="en-GB"/>
              </w:rPr>
              <w:t>N</w:t>
            </w:r>
          </w:p>
        </w:tc>
        <w:tc>
          <w:tcPr>
            <w:tcW w:w="1134" w:type="dxa"/>
          </w:tcPr>
          <w:p w14:paraId="74C2E9DF" w14:textId="5FEC3F1D" w:rsidR="00EC344C" w:rsidRPr="00586306" w:rsidRDefault="002509C9" w:rsidP="002509C9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sz w:val="20"/>
                <w:szCs w:val="20"/>
                <w:lang w:val="en-GB"/>
              </w:rPr>
              <w:t>N</w:t>
            </w:r>
          </w:p>
        </w:tc>
        <w:tc>
          <w:tcPr>
            <w:tcW w:w="1134" w:type="dxa"/>
          </w:tcPr>
          <w:p w14:paraId="7492FA42" w14:textId="053E2663" w:rsidR="00EC344C" w:rsidRPr="00586306" w:rsidRDefault="002509C9" w:rsidP="002509C9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sz w:val="20"/>
                <w:szCs w:val="20"/>
                <w:lang w:val="en-GB"/>
              </w:rPr>
              <w:t>NA</w:t>
            </w:r>
          </w:p>
        </w:tc>
        <w:tc>
          <w:tcPr>
            <w:tcW w:w="1276" w:type="dxa"/>
          </w:tcPr>
          <w:p w14:paraId="4597A5B2" w14:textId="3C535831" w:rsidR="00EC344C" w:rsidRPr="00586306" w:rsidRDefault="002509C9" w:rsidP="002509C9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sz w:val="20"/>
                <w:szCs w:val="20"/>
                <w:lang w:val="en-GB"/>
              </w:rPr>
              <w:t>NA</w:t>
            </w:r>
          </w:p>
        </w:tc>
        <w:tc>
          <w:tcPr>
            <w:tcW w:w="850" w:type="dxa"/>
          </w:tcPr>
          <w:p w14:paraId="65BC70E8" w14:textId="646B1A6D" w:rsidR="00EC344C" w:rsidRPr="00586306" w:rsidRDefault="002509C9" w:rsidP="002509C9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sz w:val="20"/>
                <w:szCs w:val="20"/>
                <w:lang w:val="en-GB"/>
              </w:rPr>
              <w:t>N</w:t>
            </w:r>
          </w:p>
        </w:tc>
        <w:tc>
          <w:tcPr>
            <w:tcW w:w="993" w:type="dxa"/>
          </w:tcPr>
          <w:p w14:paraId="09446CEB" w14:textId="7BE1C480" w:rsidR="00EC344C" w:rsidRPr="00586306" w:rsidRDefault="002509C9" w:rsidP="002509C9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</w:tcPr>
          <w:p w14:paraId="211337C8" w14:textId="1F3C5AD6" w:rsidR="00EC344C" w:rsidRPr="00586306" w:rsidRDefault="002509C9" w:rsidP="002509C9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sz w:val="20"/>
                <w:szCs w:val="20"/>
                <w:lang w:val="en-GB"/>
              </w:rPr>
              <w:t>Low risk</w:t>
            </w:r>
          </w:p>
        </w:tc>
      </w:tr>
      <w:tr w:rsidR="00586306" w:rsidRPr="00586306" w14:paraId="31A034F8" w14:textId="77777777" w:rsidTr="00861CE9">
        <w:tc>
          <w:tcPr>
            <w:tcW w:w="1668" w:type="dxa"/>
          </w:tcPr>
          <w:p w14:paraId="049CBD8C" w14:textId="77777777" w:rsidR="00EC344C" w:rsidRPr="00586306" w:rsidRDefault="00EC344C" w:rsidP="00EC344C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proofErr w:type="spellStart"/>
            <w:r w:rsidRPr="00586306">
              <w:rPr>
                <w:rFonts w:ascii="Calibri" w:hAnsi="Calibri"/>
                <w:b/>
                <w:sz w:val="20"/>
                <w:szCs w:val="20"/>
                <w:lang w:val="en-GB"/>
              </w:rPr>
              <w:t>Cambal</w:t>
            </w:r>
            <w:proofErr w:type="spellEnd"/>
            <w:r w:rsidRPr="00586306"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 M (14)</w:t>
            </w:r>
          </w:p>
        </w:tc>
        <w:tc>
          <w:tcPr>
            <w:tcW w:w="850" w:type="dxa"/>
          </w:tcPr>
          <w:p w14:paraId="0C2053BE" w14:textId="471984EE" w:rsidR="00EC344C" w:rsidRPr="00586306" w:rsidRDefault="002509C9" w:rsidP="002509C9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sz w:val="20"/>
                <w:szCs w:val="20"/>
                <w:lang w:val="en-GB"/>
              </w:rPr>
              <w:t>NI</w:t>
            </w:r>
          </w:p>
        </w:tc>
        <w:tc>
          <w:tcPr>
            <w:tcW w:w="1134" w:type="dxa"/>
          </w:tcPr>
          <w:p w14:paraId="4F39561F" w14:textId="390D8198" w:rsidR="00EC344C" w:rsidRPr="00586306" w:rsidRDefault="002509C9" w:rsidP="002509C9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sz w:val="20"/>
                <w:szCs w:val="20"/>
                <w:lang w:val="en-GB"/>
              </w:rPr>
              <w:t>NI</w:t>
            </w:r>
          </w:p>
        </w:tc>
        <w:tc>
          <w:tcPr>
            <w:tcW w:w="1134" w:type="dxa"/>
          </w:tcPr>
          <w:p w14:paraId="65A9C2A5" w14:textId="5631639B" w:rsidR="00EC344C" w:rsidRPr="00586306" w:rsidRDefault="002509C9" w:rsidP="002509C9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sz w:val="20"/>
                <w:szCs w:val="20"/>
                <w:lang w:val="en-GB"/>
              </w:rPr>
              <w:t>PN</w:t>
            </w:r>
          </w:p>
        </w:tc>
        <w:tc>
          <w:tcPr>
            <w:tcW w:w="1276" w:type="dxa"/>
          </w:tcPr>
          <w:p w14:paraId="3C9D168C" w14:textId="3FC724C6" w:rsidR="00EC344C" w:rsidRPr="00586306" w:rsidRDefault="002509C9" w:rsidP="002509C9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sz w:val="20"/>
                <w:szCs w:val="20"/>
                <w:lang w:val="en-GB"/>
              </w:rPr>
              <w:t>NA</w:t>
            </w:r>
          </w:p>
        </w:tc>
        <w:tc>
          <w:tcPr>
            <w:tcW w:w="850" w:type="dxa"/>
          </w:tcPr>
          <w:p w14:paraId="7176D432" w14:textId="55DA963F" w:rsidR="00EC344C" w:rsidRPr="00586306" w:rsidRDefault="002509C9" w:rsidP="002509C9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sz w:val="20"/>
                <w:szCs w:val="20"/>
                <w:lang w:val="en-GB"/>
              </w:rPr>
              <w:t>N</w:t>
            </w:r>
          </w:p>
        </w:tc>
        <w:tc>
          <w:tcPr>
            <w:tcW w:w="993" w:type="dxa"/>
          </w:tcPr>
          <w:p w14:paraId="76B76C1C" w14:textId="3DC2D251" w:rsidR="00EC344C" w:rsidRPr="00586306" w:rsidRDefault="002509C9" w:rsidP="002509C9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</w:tcPr>
          <w:p w14:paraId="75BB6861" w14:textId="760B48AF" w:rsidR="00EC344C" w:rsidRPr="00586306" w:rsidRDefault="002509C9" w:rsidP="002509C9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sz w:val="20"/>
                <w:szCs w:val="20"/>
                <w:lang w:val="en-GB"/>
              </w:rPr>
              <w:t>Low risk</w:t>
            </w:r>
          </w:p>
        </w:tc>
      </w:tr>
      <w:tr w:rsidR="00586306" w:rsidRPr="00586306" w14:paraId="7E26FDD5" w14:textId="77777777" w:rsidTr="00861CE9">
        <w:tc>
          <w:tcPr>
            <w:tcW w:w="1668" w:type="dxa"/>
          </w:tcPr>
          <w:p w14:paraId="6865A9C3" w14:textId="77777777" w:rsidR="00EC344C" w:rsidRPr="00586306" w:rsidRDefault="00EC344C" w:rsidP="00EC344C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b/>
                <w:sz w:val="20"/>
                <w:szCs w:val="20"/>
                <w:lang w:val="en-GB"/>
              </w:rPr>
              <w:t>Li W (17)</w:t>
            </w:r>
          </w:p>
        </w:tc>
        <w:tc>
          <w:tcPr>
            <w:tcW w:w="850" w:type="dxa"/>
          </w:tcPr>
          <w:p w14:paraId="1F2E797B" w14:textId="1F9FC2AB" w:rsidR="00EC344C" w:rsidRPr="00586306" w:rsidRDefault="002509C9" w:rsidP="002509C9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sz w:val="20"/>
                <w:szCs w:val="20"/>
                <w:lang w:val="en-GB"/>
              </w:rPr>
              <w:t>NI</w:t>
            </w:r>
          </w:p>
        </w:tc>
        <w:tc>
          <w:tcPr>
            <w:tcW w:w="1134" w:type="dxa"/>
          </w:tcPr>
          <w:p w14:paraId="54F71CC7" w14:textId="4EFBD4DD" w:rsidR="00EC344C" w:rsidRPr="00586306" w:rsidRDefault="002509C9" w:rsidP="002509C9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sz w:val="20"/>
                <w:szCs w:val="20"/>
                <w:lang w:val="en-GB"/>
              </w:rPr>
              <w:t>N</w:t>
            </w:r>
          </w:p>
        </w:tc>
        <w:tc>
          <w:tcPr>
            <w:tcW w:w="1134" w:type="dxa"/>
          </w:tcPr>
          <w:p w14:paraId="2717E7DE" w14:textId="2E220BB6" w:rsidR="00EC344C" w:rsidRPr="00586306" w:rsidRDefault="002509C9" w:rsidP="002509C9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sz w:val="20"/>
                <w:szCs w:val="20"/>
                <w:lang w:val="en-GB"/>
              </w:rPr>
              <w:t>PN</w:t>
            </w:r>
          </w:p>
        </w:tc>
        <w:tc>
          <w:tcPr>
            <w:tcW w:w="1276" w:type="dxa"/>
          </w:tcPr>
          <w:p w14:paraId="5B2706DD" w14:textId="6B280E65" w:rsidR="00EC344C" w:rsidRPr="00586306" w:rsidRDefault="002509C9" w:rsidP="002509C9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sz w:val="20"/>
                <w:szCs w:val="20"/>
                <w:lang w:val="en-GB"/>
              </w:rPr>
              <w:t>NA</w:t>
            </w:r>
          </w:p>
        </w:tc>
        <w:tc>
          <w:tcPr>
            <w:tcW w:w="850" w:type="dxa"/>
          </w:tcPr>
          <w:p w14:paraId="033F369D" w14:textId="7ABD2B41" w:rsidR="00EC344C" w:rsidRPr="00586306" w:rsidRDefault="002509C9" w:rsidP="002509C9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sz w:val="20"/>
                <w:szCs w:val="20"/>
                <w:lang w:val="en-GB"/>
              </w:rPr>
              <w:t>N</w:t>
            </w:r>
          </w:p>
        </w:tc>
        <w:tc>
          <w:tcPr>
            <w:tcW w:w="993" w:type="dxa"/>
          </w:tcPr>
          <w:p w14:paraId="2B1ECED9" w14:textId="4631527A" w:rsidR="00EC344C" w:rsidRPr="00586306" w:rsidRDefault="002509C9" w:rsidP="002509C9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</w:tcPr>
          <w:p w14:paraId="57F21BF2" w14:textId="6D35E184" w:rsidR="00EC344C" w:rsidRPr="00586306" w:rsidRDefault="002509C9" w:rsidP="002509C9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sz w:val="20"/>
                <w:szCs w:val="20"/>
                <w:lang w:val="en-GB"/>
              </w:rPr>
              <w:t>Low risk</w:t>
            </w:r>
          </w:p>
        </w:tc>
      </w:tr>
    </w:tbl>
    <w:p w14:paraId="25E15DA1" w14:textId="77777777" w:rsidR="00EC344C" w:rsidRPr="00586306" w:rsidRDefault="00EC344C" w:rsidP="00EC344C">
      <w:pPr>
        <w:rPr>
          <w:rFonts w:ascii="Calibri" w:hAnsi="Calibri"/>
          <w:sz w:val="20"/>
          <w:szCs w:val="20"/>
          <w:lang w:val="en-GB"/>
        </w:rPr>
      </w:pPr>
      <w:r w:rsidRPr="00586306">
        <w:rPr>
          <w:rFonts w:ascii="Calibri" w:hAnsi="Calibri"/>
          <w:sz w:val="20"/>
          <w:szCs w:val="20"/>
          <w:lang w:val="en-GB"/>
        </w:rPr>
        <w:t xml:space="preserve">Y/PY = “Yes” or “Probably yes”; N/PN = “No” or “Probably no”; </w:t>
      </w:r>
    </w:p>
    <w:p w14:paraId="51D19E16" w14:textId="77777777" w:rsidR="00EC344C" w:rsidRPr="00586306" w:rsidRDefault="00EC344C" w:rsidP="00EC344C">
      <w:pPr>
        <w:rPr>
          <w:rFonts w:ascii="Calibri" w:hAnsi="Calibri"/>
          <w:sz w:val="20"/>
          <w:szCs w:val="20"/>
          <w:lang w:val="en-GB"/>
        </w:rPr>
      </w:pPr>
      <w:r w:rsidRPr="00586306">
        <w:rPr>
          <w:rFonts w:ascii="Calibri" w:hAnsi="Calibri"/>
          <w:sz w:val="20"/>
          <w:szCs w:val="20"/>
          <w:lang w:val="en-GB"/>
        </w:rPr>
        <w:t>NI = “No information”; NA = Not applicable</w:t>
      </w:r>
    </w:p>
    <w:p w14:paraId="71AA9F76" w14:textId="77777777" w:rsidR="00EC344C" w:rsidRPr="00586306" w:rsidRDefault="00EC344C" w:rsidP="00EC344C">
      <w:pPr>
        <w:rPr>
          <w:rFonts w:ascii="Calibri" w:hAnsi="Calibri"/>
          <w:lang w:val="en-GB"/>
        </w:rPr>
      </w:pPr>
    </w:p>
    <w:p w14:paraId="3DD35672" w14:textId="77777777" w:rsidR="00094E4C" w:rsidRPr="00586306" w:rsidRDefault="00094E4C" w:rsidP="00EC344C">
      <w:pPr>
        <w:rPr>
          <w:rFonts w:ascii="Calibri" w:hAnsi="Calibri"/>
          <w:lang w:val="en-GB"/>
        </w:rPr>
      </w:pPr>
    </w:p>
    <w:p w14:paraId="6FA8180C" w14:textId="61FC850B" w:rsidR="00094E4C" w:rsidRPr="00586306" w:rsidRDefault="00EC344C" w:rsidP="00EC344C">
      <w:pPr>
        <w:rPr>
          <w:rFonts w:ascii="Calibri" w:hAnsi="Calibri" w:cs="Calibri"/>
          <w:lang w:val="en-GB"/>
        </w:rPr>
      </w:pPr>
      <w:r w:rsidRPr="00586306">
        <w:rPr>
          <w:rFonts w:ascii="Calibri" w:hAnsi="Calibri" w:cs="Calibri"/>
          <w:lang w:val="en-GB"/>
        </w:rPr>
        <w:t>Risk of bias due to missing outcome data (D3)</w:t>
      </w:r>
    </w:p>
    <w:tbl>
      <w:tblPr>
        <w:tblStyle w:val="TableGrid"/>
        <w:tblW w:w="6204" w:type="dxa"/>
        <w:tblLayout w:type="fixed"/>
        <w:tblLook w:val="04A0" w:firstRow="1" w:lastRow="0" w:firstColumn="1" w:lastColumn="0" w:noHBand="0" w:noVBand="1"/>
      </w:tblPr>
      <w:tblGrid>
        <w:gridCol w:w="1668"/>
        <w:gridCol w:w="850"/>
        <w:gridCol w:w="851"/>
        <w:gridCol w:w="992"/>
        <w:gridCol w:w="1843"/>
      </w:tblGrid>
      <w:tr w:rsidR="00586306" w:rsidRPr="00586306" w14:paraId="0F5E4EB0" w14:textId="77777777" w:rsidTr="00130427">
        <w:tc>
          <w:tcPr>
            <w:tcW w:w="1668" w:type="dxa"/>
          </w:tcPr>
          <w:p w14:paraId="56F3F777" w14:textId="77777777" w:rsidR="00EC344C" w:rsidRPr="00586306" w:rsidRDefault="00EC344C" w:rsidP="00EC344C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  <w:gridSpan w:val="3"/>
          </w:tcPr>
          <w:p w14:paraId="686973E2" w14:textId="77777777" w:rsidR="00EC344C" w:rsidRPr="00586306" w:rsidRDefault="00EC344C" w:rsidP="00EC344C">
            <w:pPr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b/>
                <w:sz w:val="20"/>
                <w:szCs w:val="20"/>
                <w:lang w:val="en-GB"/>
              </w:rPr>
              <w:t>Signalling question</w:t>
            </w:r>
          </w:p>
        </w:tc>
        <w:tc>
          <w:tcPr>
            <w:tcW w:w="1843" w:type="dxa"/>
          </w:tcPr>
          <w:p w14:paraId="308F9545" w14:textId="77777777" w:rsidR="00EC344C" w:rsidRPr="00586306" w:rsidRDefault="00EC344C" w:rsidP="00EC344C">
            <w:pPr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b/>
                <w:sz w:val="20"/>
                <w:szCs w:val="20"/>
                <w:lang w:val="en-GB"/>
              </w:rPr>
              <w:t>Domain level judgement</w:t>
            </w:r>
          </w:p>
        </w:tc>
      </w:tr>
      <w:tr w:rsidR="00586306" w:rsidRPr="00586306" w14:paraId="48270AB8" w14:textId="77777777" w:rsidTr="00130427">
        <w:trPr>
          <w:trHeight w:val="362"/>
        </w:trPr>
        <w:tc>
          <w:tcPr>
            <w:tcW w:w="1668" w:type="dxa"/>
          </w:tcPr>
          <w:p w14:paraId="2FFD6884" w14:textId="77777777" w:rsidR="00EC344C" w:rsidRPr="00586306" w:rsidRDefault="00EC344C" w:rsidP="00EC344C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27689C6A" w14:textId="7750D522" w:rsidR="00EC344C" w:rsidRPr="00586306" w:rsidRDefault="00EC344C" w:rsidP="003A4AF4">
            <w:pPr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b/>
                <w:sz w:val="20"/>
                <w:szCs w:val="20"/>
                <w:lang w:val="en-GB"/>
              </w:rPr>
              <w:t>3.1</w:t>
            </w:r>
          </w:p>
        </w:tc>
        <w:tc>
          <w:tcPr>
            <w:tcW w:w="851" w:type="dxa"/>
          </w:tcPr>
          <w:p w14:paraId="4656EBCF" w14:textId="5A472B31" w:rsidR="00EC344C" w:rsidRPr="00586306" w:rsidRDefault="00EC344C" w:rsidP="003A4AF4">
            <w:pPr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b/>
                <w:sz w:val="20"/>
                <w:szCs w:val="20"/>
                <w:lang w:val="en-GB"/>
              </w:rPr>
              <w:t>3.2</w:t>
            </w:r>
          </w:p>
        </w:tc>
        <w:tc>
          <w:tcPr>
            <w:tcW w:w="992" w:type="dxa"/>
          </w:tcPr>
          <w:p w14:paraId="3854519D" w14:textId="3FD49AE5" w:rsidR="00EC344C" w:rsidRPr="00586306" w:rsidRDefault="00EC344C" w:rsidP="003A4AF4">
            <w:pPr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b/>
                <w:sz w:val="20"/>
                <w:szCs w:val="20"/>
                <w:lang w:val="en-GB"/>
              </w:rPr>
              <w:t>3.3</w:t>
            </w:r>
          </w:p>
        </w:tc>
        <w:tc>
          <w:tcPr>
            <w:tcW w:w="1843" w:type="dxa"/>
          </w:tcPr>
          <w:p w14:paraId="15CBD7EB" w14:textId="77777777" w:rsidR="00EC344C" w:rsidRPr="00586306" w:rsidRDefault="00EC344C" w:rsidP="00EC344C">
            <w:pPr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b/>
                <w:sz w:val="20"/>
                <w:szCs w:val="20"/>
                <w:lang w:val="en-GB"/>
              </w:rPr>
              <w:t>Risk of bias</w:t>
            </w:r>
          </w:p>
        </w:tc>
      </w:tr>
      <w:tr w:rsidR="00586306" w:rsidRPr="00586306" w14:paraId="1ECFEDA7" w14:textId="77777777" w:rsidTr="00130427">
        <w:tc>
          <w:tcPr>
            <w:tcW w:w="1668" w:type="dxa"/>
          </w:tcPr>
          <w:p w14:paraId="0C6C8736" w14:textId="77777777" w:rsidR="00EC344C" w:rsidRPr="00586306" w:rsidRDefault="00EC344C" w:rsidP="00EC344C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b/>
                <w:sz w:val="20"/>
                <w:szCs w:val="20"/>
                <w:lang w:val="en-GB"/>
              </w:rPr>
              <w:t>Ferrarese A (15)</w:t>
            </w:r>
          </w:p>
        </w:tc>
        <w:tc>
          <w:tcPr>
            <w:tcW w:w="850" w:type="dxa"/>
          </w:tcPr>
          <w:p w14:paraId="3A8BE2C2" w14:textId="6715658D" w:rsidR="00EC344C" w:rsidRPr="00586306" w:rsidRDefault="006715B8" w:rsidP="006715B8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851" w:type="dxa"/>
          </w:tcPr>
          <w:p w14:paraId="2386F289" w14:textId="3AE5D0B4" w:rsidR="00EC344C" w:rsidRPr="00586306" w:rsidRDefault="006715B8" w:rsidP="006715B8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sz w:val="20"/>
                <w:szCs w:val="20"/>
                <w:lang w:val="en-GB"/>
              </w:rPr>
              <w:t>NA</w:t>
            </w:r>
          </w:p>
        </w:tc>
        <w:tc>
          <w:tcPr>
            <w:tcW w:w="992" w:type="dxa"/>
          </w:tcPr>
          <w:p w14:paraId="0B13453E" w14:textId="1D84543F" w:rsidR="00EC344C" w:rsidRPr="00586306" w:rsidRDefault="006715B8" w:rsidP="006715B8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sz w:val="20"/>
                <w:szCs w:val="20"/>
                <w:lang w:val="en-GB"/>
              </w:rPr>
              <w:t>NA</w:t>
            </w:r>
          </w:p>
        </w:tc>
        <w:tc>
          <w:tcPr>
            <w:tcW w:w="1843" w:type="dxa"/>
          </w:tcPr>
          <w:p w14:paraId="7D541C55" w14:textId="78A0B9F8" w:rsidR="00EC344C" w:rsidRPr="00586306" w:rsidRDefault="006715B8" w:rsidP="006715B8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sz w:val="20"/>
                <w:szCs w:val="20"/>
                <w:lang w:val="en-GB"/>
              </w:rPr>
              <w:t>Low risk</w:t>
            </w:r>
          </w:p>
        </w:tc>
      </w:tr>
      <w:tr w:rsidR="00586306" w:rsidRPr="00586306" w14:paraId="435CA4B8" w14:textId="77777777" w:rsidTr="00130427">
        <w:tc>
          <w:tcPr>
            <w:tcW w:w="1668" w:type="dxa"/>
          </w:tcPr>
          <w:p w14:paraId="29DCF46A" w14:textId="77777777" w:rsidR="006715B8" w:rsidRPr="00586306" w:rsidRDefault="006715B8" w:rsidP="00EC344C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proofErr w:type="spellStart"/>
            <w:r w:rsidRPr="00586306">
              <w:rPr>
                <w:rFonts w:ascii="Calibri" w:hAnsi="Calibri"/>
                <w:b/>
                <w:sz w:val="20"/>
                <w:szCs w:val="20"/>
                <w:lang w:val="en-GB"/>
              </w:rPr>
              <w:t>Cambal</w:t>
            </w:r>
            <w:proofErr w:type="spellEnd"/>
            <w:r w:rsidRPr="00586306"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 M (14)</w:t>
            </w:r>
          </w:p>
        </w:tc>
        <w:tc>
          <w:tcPr>
            <w:tcW w:w="850" w:type="dxa"/>
          </w:tcPr>
          <w:p w14:paraId="1C994AB2" w14:textId="04A97ABF" w:rsidR="006715B8" w:rsidRPr="00586306" w:rsidRDefault="006715B8" w:rsidP="006715B8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851" w:type="dxa"/>
          </w:tcPr>
          <w:p w14:paraId="3FD34D61" w14:textId="74D6A529" w:rsidR="006715B8" w:rsidRPr="00586306" w:rsidRDefault="006715B8" w:rsidP="006715B8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sz w:val="20"/>
                <w:szCs w:val="20"/>
                <w:lang w:val="en-GB"/>
              </w:rPr>
              <w:t>NA</w:t>
            </w:r>
          </w:p>
        </w:tc>
        <w:tc>
          <w:tcPr>
            <w:tcW w:w="992" w:type="dxa"/>
          </w:tcPr>
          <w:p w14:paraId="284C5D5A" w14:textId="698B0370" w:rsidR="006715B8" w:rsidRPr="00586306" w:rsidRDefault="006715B8" w:rsidP="006715B8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sz w:val="20"/>
                <w:szCs w:val="20"/>
                <w:lang w:val="en-GB"/>
              </w:rPr>
              <w:t>NA</w:t>
            </w:r>
          </w:p>
        </w:tc>
        <w:tc>
          <w:tcPr>
            <w:tcW w:w="1843" w:type="dxa"/>
          </w:tcPr>
          <w:p w14:paraId="14A61ABE" w14:textId="150FCF1C" w:rsidR="006715B8" w:rsidRPr="00586306" w:rsidRDefault="006715B8" w:rsidP="006715B8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sz w:val="20"/>
                <w:szCs w:val="20"/>
                <w:lang w:val="en-GB"/>
              </w:rPr>
              <w:t>Low risk</w:t>
            </w:r>
          </w:p>
        </w:tc>
      </w:tr>
      <w:tr w:rsidR="00586306" w:rsidRPr="00586306" w14:paraId="5EA3A753" w14:textId="77777777" w:rsidTr="00130427">
        <w:tc>
          <w:tcPr>
            <w:tcW w:w="1668" w:type="dxa"/>
          </w:tcPr>
          <w:p w14:paraId="0B87BE87" w14:textId="77777777" w:rsidR="006715B8" w:rsidRPr="00586306" w:rsidRDefault="006715B8" w:rsidP="00EC344C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b/>
                <w:sz w:val="20"/>
                <w:szCs w:val="20"/>
                <w:lang w:val="en-GB"/>
              </w:rPr>
              <w:t>Li W (17)</w:t>
            </w:r>
          </w:p>
        </w:tc>
        <w:tc>
          <w:tcPr>
            <w:tcW w:w="850" w:type="dxa"/>
          </w:tcPr>
          <w:p w14:paraId="71A4F424" w14:textId="529C3191" w:rsidR="006715B8" w:rsidRPr="00586306" w:rsidRDefault="006715B8" w:rsidP="006715B8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851" w:type="dxa"/>
          </w:tcPr>
          <w:p w14:paraId="603704A2" w14:textId="4D266676" w:rsidR="006715B8" w:rsidRPr="00586306" w:rsidRDefault="006715B8" w:rsidP="006715B8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sz w:val="20"/>
                <w:szCs w:val="20"/>
                <w:lang w:val="en-GB"/>
              </w:rPr>
              <w:t>NA</w:t>
            </w:r>
          </w:p>
        </w:tc>
        <w:tc>
          <w:tcPr>
            <w:tcW w:w="992" w:type="dxa"/>
          </w:tcPr>
          <w:p w14:paraId="39B9A8EC" w14:textId="55358E17" w:rsidR="006715B8" w:rsidRPr="00586306" w:rsidRDefault="006715B8" w:rsidP="006715B8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sz w:val="20"/>
                <w:szCs w:val="20"/>
                <w:lang w:val="en-GB"/>
              </w:rPr>
              <w:t>NA</w:t>
            </w:r>
          </w:p>
        </w:tc>
        <w:tc>
          <w:tcPr>
            <w:tcW w:w="1843" w:type="dxa"/>
          </w:tcPr>
          <w:p w14:paraId="2292390F" w14:textId="0298DE4D" w:rsidR="006715B8" w:rsidRPr="00586306" w:rsidRDefault="006715B8" w:rsidP="006715B8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sz w:val="20"/>
                <w:szCs w:val="20"/>
                <w:lang w:val="en-GB"/>
              </w:rPr>
              <w:t>Low risk</w:t>
            </w:r>
          </w:p>
        </w:tc>
      </w:tr>
    </w:tbl>
    <w:p w14:paraId="41249B68" w14:textId="77777777" w:rsidR="00EC344C" w:rsidRPr="00586306" w:rsidRDefault="00EC344C" w:rsidP="00EC344C">
      <w:pPr>
        <w:rPr>
          <w:rFonts w:ascii="Calibri" w:hAnsi="Calibri"/>
          <w:sz w:val="20"/>
          <w:szCs w:val="20"/>
          <w:lang w:val="en-GB"/>
        </w:rPr>
      </w:pPr>
      <w:r w:rsidRPr="00586306">
        <w:rPr>
          <w:rFonts w:ascii="Calibri" w:hAnsi="Calibri"/>
          <w:sz w:val="20"/>
          <w:szCs w:val="20"/>
          <w:lang w:val="en-GB"/>
        </w:rPr>
        <w:t xml:space="preserve">Y/PY = “Yes” or “Probably yes”; N/PN = “No” or “Probably no”; </w:t>
      </w:r>
    </w:p>
    <w:p w14:paraId="7CFD587E" w14:textId="2F88D1A9" w:rsidR="00EC344C" w:rsidRPr="00586306" w:rsidRDefault="00EC344C" w:rsidP="00EC344C">
      <w:pPr>
        <w:rPr>
          <w:rFonts w:ascii="Calibri" w:hAnsi="Calibri"/>
          <w:sz w:val="20"/>
          <w:szCs w:val="20"/>
          <w:lang w:val="en-GB"/>
        </w:rPr>
      </w:pPr>
      <w:r w:rsidRPr="00586306">
        <w:rPr>
          <w:rFonts w:ascii="Calibri" w:hAnsi="Calibri"/>
          <w:sz w:val="20"/>
          <w:szCs w:val="20"/>
          <w:lang w:val="en-GB"/>
        </w:rPr>
        <w:t>NI = “No information”; NA = Not applicable</w:t>
      </w:r>
    </w:p>
    <w:p w14:paraId="1EAF7B46" w14:textId="77777777" w:rsidR="00094E4C" w:rsidRPr="00586306" w:rsidRDefault="00094E4C" w:rsidP="00EC344C"/>
    <w:p w14:paraId="1E38D3C2" w14:textId="77777777" w:rsidR="00EC344C" w:rsidRPr="00586306" w:rsidRDefault="00EC344C" w:rsidP="00EC344C"/>
    <w:p w14:paraId="0520883B" w14:textId="77777777" w:rsidR="00EC344C" w:rsidRPr="00586306" w:rsidRDefault="00EC344C" w:rsidP="00EC344C">
      <w:pPr>
        <w:rPr>
          <w:rFonts w:ascii="Calibri" w:hAnsi="Calibri" w:cs="Calibri"/>
          <w:lang w:val="en-GB"/>
        </w:rPr>
      </w:pPr>
      <w:r w:rsidRPr="00586306">
        <w:rPr>
          <w:rFonts w:ascii="Calibri" w:hAnsi="Calibri" w:cs="Calibri"/>
          <w:lang w:val="en-GB"/>
        </w:rPr>
        <w:t>Risk of bias in measurement of the outcome (D4)</w:t>
      </w:r>
    </w:p>
    <w:tbl>
      <w:tblPr>
        <w:tblStyle w:val="TableGrid"/>
        <w:tblW w:w="5211" w:type="dxa"/>
        <w:tblLayout w:type="fixed"/>
        <w:tblLook w:val="04A0" w:firstRow="1" w:lastRow="0" w:firstColumn="1" w:lastColumn="0" w:noHBand="0" w:noVBand="1"/>
      </w:tblPr>
      <w:tblGrid>
        <w:gridCol w:w="1668"/>
        <w:gridCol w:w="850"/>
        <w:gridCol w:w="851"/>
        <w:gridCol w:w="1842"/>
      </w:tblGrid>
      <w:tr w:rsidR="00586306" w:rsidRPr="00586306" w14:paraId="40D5A837" w14:textId="77777777" w:rsidTr="008B3721">
        <w:tc>
          <w:tcPr>
            <w:tcW w:w="1668" w:type="dxa"/>
          </w:tcPr>
          <w:p w14:paraId="4C16EF3D" w14:textId="77777777" w:rsidR="00EC344C" w:rsidRPr="00586306" w:rsidRDefault="00EC344C" w:rsidP="00EC344C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gridSpan w:val="2"/>
          </w:tcPr>
          <w:p w14:paraId="26E4CCA8" w14:textId="77777777" w:rsidR="00EC344C" w:rsidRPr="00586306" w:rsidRDefault="00EC344C" w:rsidP="00EC344C">
            <w:pPr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b/>
                <w:sz w:val="20"/>
                <w:szCs w:val="20"/>
                <w:lang w:val="en-GB"/>
              </w:rPr>
              <w:t>Signalling question</w:t>
            </w:r>
          </w:p>
        </w:tc>
        <w:tc>
          <w:tcPr>
            <w:tcW w:w="1842" w:type="dxa"/>
          </w:tcPr>
          <w:p w14:paraId="328C062D" w14:textId="77777777" w:rsidR="00EC344C" w:rsidRPr="00586306" w:rsidRDefault="00EC344C" w:rsidP="00EC344C">
            <w:pPr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b/>
                <w:sz w:val="20"/>
                <w:szCs w:val="20"/>
                <w:lang w:val="en-GB"/>
              </w:rPr>
              <w:t>Domain level judgement</w:t>
            </w:r>
          </w:p>
        </w:tc>
      </w:tr>
      <w:tr w:rsidR="00586306" w:rsidRPr="00586306" w14:paraId="183E2527" w14:textId="77777777" w:rsidTr="008B3721">
        <w:tc>
          <w:tcPr>
            <w:tcW w:w="1668" w:type="dxa"/>
          </w:tcPr>
          <w:p w14:paraId="5FA324D7" w14:textId="77777777" w:rsidR="00EC344C" w:rsidRPr="00586306" w:rsidRDefault="00EC344C" w:rsidP="00EC344C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0F82496F" w14:textId="730D6D7D" w:rsidR="00EC344C" w:rsidRPr="00586306" w:rsidRDefault="00EC344C" w:rsidP="003A4AF4">
            <w:pPr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b/>
                <w:sz w:val="20"/>
                <w:szCs w:val="20"/>
                <w:lang w:val="en-GB"/>
              </w:rPr>
              <w:t>4.1</w:t>
            </w:r>
          </w:p>
        </w:tc>
        <w:tc>
          <w:tcPr>
            <w:tcW w:w="851" w:type="dxa"/>
          </w:tcPr>
          <w:p w14:paraId="1447E84A" w14:textId="77777777" w:rsidR="00EC344C" w:rsidRPr="00586306" w:rsidRDefault="00EC344C" w:rsidP="00EC344C">
            <w:pPr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4.2 </w:t>
            </w:r>
          </w:p>
        </w:tc>
        <w:tc>
          <w:tcPr>
            <w:tcW w:w="1842" w:type="dxa"/>
          </w:tcPr>
          <w:p w14:paraId="25A724DE" w14:textId="77777777" w:rsidR="00EC344C" w:rsidRPr="00586306" w:rsidRDefault="00EC344C" w:rsidP="00EC344C">
            <w:pPr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b/>
                <w:sz w:val="20"/>
                <w:szCs w:val="20"/>
                <w:lang w:val="en-GB"/>
              </w:rPr>
              <w:t>Risk of bias</w:t>
            </w:r>
          </w:p>
        </w:tc>
      </w:tr>
      <w:tr w:rsidR="00586306" w:rsidRPr="00586306" w14:paraId="6B96C403" w14:textId="77777777" w:rsidTr="008B3721">
        <w:tc>
          <w:tcPr>
            <w:tcW w:w="1668" w:type="dxa"/>
          </w:tcPr>
          <w:p w14:paraId="556EEAF5" w14:textId="77777777" w:rsidR="00EC344C" w:rsidRPr="00586306" w:rsidRDefault="00EC344C" w:rsidP="00EC344C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b/>
                <w:sz w:val="20"/>
                <w:szCs w:val="20"/>
                <w:lang w:val="en-GB"/>
              </w:rPr>
              <w:t>Ferrarese A (15)</w:t>
            </w:r>
          </w:p>
        </w:tc>
        <w:tc>
          <w:tcPr>
            <w:tcW w:w="850" w:type="dxa"/>
          </w:tcPr>
          <w:p w14:paraId="1B38A85A" w14:textId="36363061" w:rsidR="00EC344C" w:rsidRPr="00586306" w:rsidRDefault="008B3721" w:rsidP="008B3721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sz w:val="20"/>
                <w:szCs w:val="20"/>
                <w:lang w:val="en-GB"/>
              </w:rPr>
              <w:t>N</w:t>
            </w:r>
          </w:p>
        </w:tc>
        <w:tc>
          <w:tcPr>
            <w:tcW w:w="851" w:type="dxa"/>
          </w:tcPr>
          <w:p w14:paraId="679F3506" w14:textId="57EAD3C0" w:rsidR="00EC344C" w:rsidRPr="00586306" w:rsidRDefault="008B3721" w:rsidP="008B3721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sz w:val="20"/>
                <w:szCs w:val="20"/>
                <w:lang w:val="en-GB"/>
              </w:rPr>
              <w:t>NA</w:t>
            </w:r>
          </w:p>
        </w:tc>
        <w:tc>
          <w:tcPr>
            <w:tcW w:w="1842" w:type="dxa"/>
          </w:tcPr>
          <w:p w14:paraId="61C20716" w14:textId="66CA56C6" w:rsidR="00EC344C" w:rsidRPr="00586306" w:rsidRDefault="008B3721" w:rsidP="008B3721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sz w:val="20"/>
                <w:szCs w:val="20"/>
                <w:lang w:val="en-GB"/>
              </w:rPr>
              <w:t>Low risk</w:t>
            </w:r>
          </w:p>
        </w:tc>
      </w:tr>
      <w:tr w:rsidR="00586306" w:rsidRPr="00586306" w14:paraId="54615E64" w14:textId="77777777" w:rsidTr="008B3721">
        <w:tc>
          <w:tcPr>
            <w:tcW w:w="1668" w:type="dxa"/>
          </w:tcPr>
          <w:p w14:paraId="11EA8BF2" w14:textId="77777777" w:rsidR="00EC344C" w:rsidRPr="00586306" w:rsidRDefault="00EC344C" w:rsidP="00EC344C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proofErr w:type="spellStart"/>
            <w:r w:rsidRPr="00586306">
              <w:rPr>
                <w:rFonts w:ascii="Calibri" w:hAnsi="Calibri"/>
                <w:b/>
                <w:sz w:val="20"/>
                <w:szCs w:val="20"/>
                <w:lang w:val="en-GB"/>
              </w:rPr>
              <w:t>Cambal</w:t>
            </w:r>
            <w:proofErr w:type="spellEnd"/>
            <w:r w:rsidRPr="00586306"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 M (14)</w:t>
            </w:r>
          </w:p>
        </w:tc>
        <w:tc>
          <w:tcPr>
            <w:tcW w:w="850" w:type="dxa"/>
          </w:tcPr>
          <w:p w14:paraId="6E078945" w14:textId="3CF7201E" w:rsidR="00EC344C" w:rsidRPr="00586306" w:rsidRDefault="008B3721" w:rsidP="008B3721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sz w:val="20"/>
                <w:szCs w:val="20"/>
                <w:lang w:val="en-GB"/>
              </w:rPr>
              <w:t>NI</w:t>
            </w:r>
          </w:p>
        </w:tc>
        <w:tc>
          <w:tcPr>
            <w:tcW w:w="851" w:type="dxa"/>
          </w:tcPr>
          <w:p w14:paraId="322A0B69" w14:textId="6F97E2C8" w:rsidR="00EC344C" w:rsidRPr="00586306" w:rsidRDefault="008B3721" w:rsidP="008B3721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sz w:val="20"/>
                <w:szCs w:val="20"/>
                <w:lang w:val="en-GB"/>
              </w:rPr>
              <w:t>PY</w:t>
            </w:r>
          </w:p>
        </w:tc>
        <w:tc>
          <w:tcPr>
            <w:tcW w:w="1842" w:type="dxa"/>
          </w:tcPr>
          <w:p w14:paraId="120491FD" w14:textId="30E4023A" w:rsidR="00EC344C" w:rsidRPr="00586306" w:rsidRDefault="008B3721" w:rsidP="008B3721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sz w:val="20"/>
                <w:szCs w:val="20"/>
                <w:lang w:val="en-GB"/>
              </w:rPr>
              <w:t>High risk</w:t>
            </w:r>
          </w:p>
        </w:tc>
      </w:tr>
      <w:tr w:rsidR="00586306" w:rsidRPr="00586306" w14:paraId="247C9B15" w14:textId="77777777" w:rsidTr="008B3721">
        <w:tc>
          <w:tcPr>
            <w:tcW w:w="1668" w:type="dxa"/>
          </w:tcPr>
          <w:p w14:paraId="5DD72527" w14:textId="77777777" w:rsidR="008B3721" w:rsidRPr="00586306" w:rsidRDefault="008B3721" w:rsidP="00EC344C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b/>
                <w:sz w:val="20"/>
                <w:szCs w:val="20"/>
                <w:lang w:val="en-GB"/>
              </w:rPr>
              <w:t>Li W (17)</w:t>
            </w:r>
          </w:p>
        </w:tc>
        <w:tc>
          <w:tcPr>
            <w:tcW w:w="850" w:type="dxa"/>
          </w:tcPr>
          <w:p w14:paraId="21B92EFF" w14:textId="2DECC3E9" w:rsidR="008B3721" w:rsidRPr="00586306" w:rsidRDefault="008B3721" w:rsidP="008B3721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sz w:val="20"/>
                <w:szCs w:val="20"/>
                <w:lang w:val="en-GB"/>
              </w:rPr>
              <w:t>NI</w:t>
            </w:r>
          </w:p>
        </w:tc>
        <w:tc>
          <w:tcPr>
            <w:tcW w:w="851" w:type="dxa"/>
          </w:tcPr>
          <w:p w14:paraId="584CC0B5" w14:textId="6F249EB4" w:rsidR="008B3721" w:rsidRPr="00586306" w:rsidRDefault="008B3721" w:rsidP="008B3721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sz w:val="20"/>
                <w:szCs w:val="20"/>
                <w:lang w:val="en-GB"/>
              </w:rPr>
              <w:t>PY</w:t>
            </w:r>
          </w:p>
        </w:tc>
        <w:tc>
          <w:tcPr>
            <w:tcW w:w="1842" w:type="dxa"/>
          </w:tcPr>
          <w:p w14:paraId="1389B1F4" w14:textId="6AE95028" w:rsidR="008B3721" w:rsidRPr="00586306" w:rsidRDefault="008B3721" w:rsidP="008B3721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sz w:val="20"/>
                <w:szCs w:val="20"/>
                <w:lang w:val="en-GB"/>
              </w:rPr>
              <w:t>High risk</w:t>
            </w:r>
          </w:p>
        </w:tc>
      </w:tr>
    </w:tbl>
    <w:p w14:paraId="242EC029" w14:textId="77777777" w:rsidR="00EC344C" w:rsidRPr="00586306" w:rsidRDefault="00EC344C" w:rsidP="00EC344C">
      <w:pPr>
        <w:rPr>
          <w:rFonts w:ascii="Calibri" w:hAnsi="Calibri"/>
          <w:sz w:val="20"/>
          <w:szCs w:val="20"/>
          <w:lang w:val="en-GB"/>
        </w:rPr>
      </w:pPr>
      <w:r w:rsidRPr="00586306">
        <w:rPr>
          <w:rFonts w:ascii="Calibri" w:hAnsi="Calibri"/>
          <w:sz w:val="20"/>
          <w:szCs w:val="20"/>
          <w:lang w:val="en-GB"/>
        </w:rPr>
        <w:t xml:space="preserve">Y/PY = “Yes” or “Probably yes”; N/PN = “No” or “Probably no”; </w:t>
      </w:r>
    </w:p>
    <w:p w14:paraId="308EB0E0" w14:textId="77777777" w:rsidR="00EC344C" w:rsidRPr="00586306" w:rsidRDefault="00EC344C" w:rsidP="00EC344C">
      <w:pPr>
        <w:rPr>
          <w:rFonts w:ascii="Calibri" w:hAnsi="Calibri"/>
          <w:sz w:val="20"/>
          <w:szCs w:val="20"/>
          <w:lang w:val="en-GB"/>
        </w:rPr>
      </w:pPr>
      <w:r w:rsidRPr="00586306">
        <w:rPr>
          <w:rFonts w:ascii="Calibri" w:hAnsi="Calibri"/>
          <w:sz w:val="20"/>
          <w:szCs w:val="20"/>
          <w:lang w:val="en-GB"/>
        </w:rPr>
        <w:t>NI = “No information”; NA = Not applicable</w:t>
      </w:r>
    </w:p>
    <w:p w14:paraId="6D243BE4" w14:textId="77777777" w:rsidR="00EC344C" w:rsidRPr="00586306" w:rsidRDefault="00EC344C" w:rsidP="00EC344C">
      <w:pPr>
        <w:rPr>
          <w:rFonts w:ascii="Calibri" w:hAnsi="Calibri"/>
          <w:lang w:val="en-GB"/>
        </w:rPr>
      </w:pPr>
    </w:p>
    <w:p w14:paraId="70C7DFC2" w14:textId="4A27114D" w:rsidR="00EC344C" w:rsidRPr="00586306" w:rsidRDefault="00EC344C" w:rsidP="00EC344C">
      <w:pPr>
        <w:rPr>
          <w:rFonts w:ascii="Calibri" w:hAnsi="Calibri" w:cs="Calibri"/>
          <w:lang w:val="en-GB"/>
        </w:rPr>
      </w:pPr>
      <w:r w:rsidRPr="00586306">
        <w:rPr>
          <w:rFonts w:ascii="Calibri" w:hAnsi="Calibri" w:cs="Calibri"/>
          <w:lang w:val="en-GB"/>
        </w:rPr>
        <w:t>Risk of bias in select</w:t>
      </w:r>
      <w:r w:rsidR="00130427" w:rsidRPr="00586306">
        <w:rPr>
          <w:rFonts w:ascii="Calibri" w:hAnsi="Calibri" w:cs="Calibri"/>
          <w:lang w:val="en-GB"/>
        </w:rPr>
        <w:t>ion of the reported result (D5)</w:t>
      </w:r>
    </w:p>
    <w:tbl>
      <w:tblPr>
        <w:tblStyle w:val="TableGrid"/>
        <w:tblW w:w="5211" w:type="dxa"/>
        <w:tblLayout w:type="fixed"/>
        <w:tblLook w:val="04A0" w:firstRow="1" w:lastRow="0" w:firstColumn="1" w:lastColumn="0" w:noHBand="0" w:noVBand="1"/>
      </w:tblPr>
      <w:tblGrid>
        <w:gridCol w:w="1668"/>
        <w:gridCol w:w="850"/>
        <w:gridCol w:w="851"/>
        <w:gridCol w:w="1842"/>
      </w:tblGrid>
      <w:tr w:rsidR="00586306" w:rsidRPr="00586306" w14:paraId="7ABAB3D5" w14:textId="77777777" w:rsidTr="00926976">
        <w:tc>
          <w:tcPr>
            <w:tcW w:w="1668" w:type="dxa"/>
          </w:tcPr>
          <w:p w14:paraId="3EE006EB" w14:textId="77777777" w:rsidR="00EC344C" w:rsidRPr="00586306" w:rsidRDefault="00EC344C" w:rsidP="00EC344C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gridSpan w:val="2"/>
          </w:tcPr>
          <w:p w14:paraId="33763F83" w14:textId="77777777" w:rsidR="00EC344C" w:rsidRPr="00586306" w:rsidRDefault="00EC344C" w:rsidP="00EC344C">
            <w:pPr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b/>
                <w:sz w:val="20"/>
                <w:szCs w:val="20"/>
                <w:lang w:val="en-GB"/>
              </w:rPr>
              <w:t>Signalling question</w:t>
            </w:r>
          </w:p>
        </w:tc>
        <w:tc>
          <w:tcPr>
            <w:tcW w:w="1842" w:type="dxa"/>
          </w:tcPr>
          <w:p w14:paraId="5A6F4BC5" w14:textId="77777777" w:rsidR="00EC344C" w:rsidRPr="00586306" w:rsidRDefault="00EC344C" w:rsidP="00EC344C">
            <w:pPr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b/>
                <w:sz w:val="20"/>
                <w:szCs w:val="20"/>
                <w:lang w:val="en-GB"/>
              </w:rPr>
              <w:t>Domain level judgement</w:t>
            </w:r>
          </w:p>
        </w:tc>
      </w:tr>
      <w:tr w:rsidR="00586306" w:rsidRPr="00586306" w14:paraId="75F7AC93" w14:textId="77777777" w:rsidTr="00926976">
        <w:tc>
          <w:tcPr>
            <w:tcW w:w="1668" w:type="dxa"/>
          </w:tcPr>
          <w:p w14:paraId="6791E877" w14:textId="77777777" w:rsidR="00EC344C" w:rsidRPr="00586306" w:rsidRDefault="00EC344C" w:rsidP="00EC344C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63900142" w14:textId="77777777" w:rsidR="00EC344C" w:rsidRPr="00586306" w:rsidRDefault="00EC344C" w:rsidP="00EC344C">
            <w:pPr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b/>
                <w:sz w:val="20"/>
                <w:szCs w:val="20"/>
                <w:lang w:val="en-GB"/>
              </w:rPr>
              <w:t>5.1</w:t>
            </w:r>
          </w:p>
          <w:p w14:paraId="268D2DA0" w14:textId="77777777" w:rsidR="00EC344C" w:rsidRPr="00586306" w:rsidRDefault="00EC344C" w:rsidP="00EC344C">
            <w:pPr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111C1524" w14:textId="77777777" w:rsidR="00EC344C" w:rsidRPr="00586306" w:rsidRDefault="00EC344C" w:rsidP="00EC344C">
            <w:pPr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5.2 </w:t>
            </w:r>
          </w:p>
        </w:tc>
        <w:tc>
          <w:tcPr>
            <w:tcW w:w="1842" w:type="dxa"/>
          </w:tcPr>
          <w:p w14:paraId="7D63BA86" w14:textId="77777777" w:rsidR="00EC344C" w:rsidRPr="00586306" w:rsidRDefault="00EC344C" w:rsidP="00EC344C">
            <w:pPr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b/>
                <w:sz w:val="20"/>
                <w:szCs w:val="20"/>
                <w:lang w:val="en-GB"/>
              </w:rPr>
              <w:t>Risk of bias</w:t>
            </w:r>
          </w:p>
        </w:tc>
      </w:tr>
      <w:tr w:rsidR="00586306" w:rsidRPr="00586306" w14:paraId="59B19151" w14:textId="77777777" w:rsidTr="00926976">
        <w:tc>
          <w:tcPr>
            <w:tcW w:w="1668" w:type="dxa"/>
          </w:tcPr>
          <w:p w14:paraId="69C0EE42" w14:textId="77777777" w:rsidR="00926976" w:rsidRPr="00586306" w:rsidRDefault="00926976" w:rsidP="00EC344C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b/>
                <w:sz w:val="20"/>
                <w:szCs w:val="20"/>
                <w:lang w:val="en-GB"/>
              </w:rPr>
              <w:t>Ferrarese A (15)</w:t>
            </w:r>
          </w:p>
        </w:tc>
        <w:tc>
          <w:tcPr>
            <w:tcW w:w="850" w:type="dxa"/>
          </w:tcPr>
          <w:p w14:paraId="2981554F" w14:textId="67E98968" w:rsidR="00926976" w:rsidRPr="00586306" w:rsidRDefault="00926976" w:rsidP="00926976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sz w:val="20"/>
                <w:szCs w:val="20"/>
                <w:lang w:val="en-GB"/>
              </w:rPr>
              <w:t>N</w:t>
            </w:r>
          </w:p>
        </w:tc>
        <w:tc>
          <w:tcPr>
            <w:tcW w:w="851" w:type="dxa"/>
          </w:tcPr>
          <w:p w14:paraId="61B290CA" w14:textId="05494170" w:rsidR="00926976" w:rsidRPr="00586306" w:rsidRDefault="00926976" w:rsidP="00926976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sz w:val="20"/>
                <w:szCs w:val="20"/>
                <w:lang w:val="en-GB"/>
              </w:rPr>
              <w:t>PN</w:t>
            </w:r>
          </w:p>
        </w:tc>
        <w:tc>
          <w:tcPr>
            <w:tcW w:w="1842" w:type="dxa"/>
          </w:tcPr>
          <w:p w14:paraId="1A696E1A" w14:textId="66601351" w:rsidR="00926976" w:rsidRPr="00586306" w:rsidRDefault="00926976" w:rsidP="00926976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sz w:val="20"/>
                <w:szCs w:val="20"/>
                <w:lang w:val="en-GB"/>
              </w:rPr>
              <w:t>Low risk</w:t>
            </w:r>
          </w:p>
        </w:tc>
      </w:tr>
      <w:tr w:rsidR="00586306" w:rsidRPr="00586306" w14:paraId="68E2F27E" w14:textId="77777777" w:rsidTr="00926976">
        <w:tc>
          <w:tcPr>
            <w:tcW w:w="1668" w:type="dxa"/>
          </w:tcPr>
          <w:p w14:paraId="0C20C145" w14:textId="77777777" w:rsidR="00926976" w:rsidRPr="00586306" w:rsidRDefault="00926976" w:rsidP="00EC344C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proofErr w:type="spellStart"/>
            <w:r w:rsidRPr="00586306">
              <w:rPr>
                <w:rFonts w:ascii="Calibri" w:hAnsi="Calibri"/>
                <w:b/>
                <w:sz w:val="20"/>
                <w:szCs w:val="20"/>
                <w:lang w:val="en-GB"/>
              </w:rPr>
              <w:t>Cambal</w:t>
            </w:r>
            <w:proofErr w:type="spellEnd"/>
            <w:r w:rsidRPr="00586306"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 M (14)</w:t>
            </w:r>
          </w:p>
        </w:tc>
        <w:tc>
          <w:tcPr>
            <w:tcW w:w="850" w:type="dxa"/>
          </w:tcPr>
          <w:p w14:paraId="5FA33CAC" w14:textId="65FFF5F2" w:rsidR="00926976" w:rsidRPr="00586306" w:rsidRDefault="00926976" w:rsidP="00926976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851" w:type="dxa"/>
          </w:tcPr>
          <w:p w14:paraId="145B6CB3" w14:textId="278B220D" w:rsidR="00926976" w:rsidRPr="00586306" w:rsidRDefault="00926976" w:rsidP="00926976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sz w:val="20"/>
                <w:szCs w:val="20"/>
                <w:lang w:val="en-GB"/>
              </w:rPr>
              <w:t>NI</w:t>
            </w:r>
          </w:p>
        </w:tc>
        <w:tc>
          <w:tcPr>
            <w:tcW w:w="1842" w:type="dxa"/>
          </w:tcPr>
          <w:p w14:paraId="1265DD2E" w14:textId="3708FAEE" w:rsidR="00926976" w:rsidRPr="00586306" w:rsidRDefault="00926976" w:rsidP="00926976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sz w:val="20"/>
                <w:szCs w:val="20"/>
                <w:lang w:val="en-GB"/>
              </w:rPr>
              <w:t>High risk</w:t>
            </w:r>
          </w:p>
        </w:tc>
      </w:tr>
      <w:tr w:rsidR="00586306" w:rsidRPr="00586306" w14:paraId="32140DD5" w14:textId="77777777" w:rsidTr="00926976">
        <w:tc>
          <w:tcPr>
            <w:tcW w:w="1668" w:type="dxa"/>
          </w:tcPr>
          <w:p w14:paraId="0EA1295B" w14:textId="77777777" w:rsidR="00926976" w:rsidRPr="00586306" w:rsidRDefault="00926976" w:rsidP="00EC344C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b/>
                <w:sz w:val="20"/>
                <w:szCs w:val="20"/>
                <w:lang w:val="en-GB"/>
              </w:rPr>
              <w:t>Li W (17)</w:t>
            </w:r>
          </w:p>
        </w:tc>
        <w:tc>
          <w:tcPr>
            <w:tcW w:w="850" w:type="dxa"/>
          </w:tcPr>
          <w:p w14:paraId="57BC535C" w14:textId="129065A5" w:rsidR="00926976" w:rsidRPr="00586306" w:rsidRDefault="00926976" w:rsidP="00926976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sz w:val="20"/>
                <w:szCs w:val="20"/>
                <w:lang w:val="en-GB"/>
              </w:rPr>
              <w:t>N</w:t>
            </w:r>
          </w:p>
        </w:tc>
        <w:tc>
          <w:tcPr>
            <w:tcW w:w="851" w:type="dxa"/>
          </w:tcPr>
          <w:p w14:paraId="6ED6DF50" w14:textId="4898386B" w:rsidR="00926976" w:rsidRPr="00586306" w:rsidRDefault="00926976" w:rsidP="00926976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sz w:val="20"/>
                <w:szCs w:val="20"/>
                <w:lang w:val="en-GB"/>
              </w:rPr>
              <w:t>PN</w:t>
            </w:r>
          </w:p>
        </w:tc>
        <w:tc>
          <w:tcPr>
            <w:tcW w:w="1842" w:type="dxa"/>
          </w:tcPr>
          <w:p w14:paraId="4441F9AC" w14:textId="12B933AC" w:rsidR="00926976" w:rsidRPr="00586306" w:rsidRDefault="00926976" w:rsidP="00926976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586306">
              <w:rPr>
                <w:rFonts w:ascii="Calibri" w:hAnsi="Calibri"/>
                <w:sz w:val="20"/>
                <w:szCs w:val="20"/>
                <w:lang w:val="en-GB"/>
              </w:rPr>
              <w:t>Low risk</w:t>
            </w:r>
          </w:p>
        </w:tc>
      </w:tr>
    </w:tbl>
    <w:p w14:paraId="1B99012B" w14:textId="77777777" w:rsidR="00EC344C" w:rsidRPr="00586306" w:rsidRDefault="00EC344C" w:rsidP="00EC344C">
      <w:pPr>
        <w:rPr>
          <w:rFonts w:ascii="Calibri" w:hAnsi="Calibri"/>
          <w:sz w:val="20"/>
          <w:szCs w:val="20"/>
          <w:lang w:val="en-GB"/>
        </w:rPr>
      </w:pPr>
      <w:r w:rsidRPr="00586306">
        <w:rPr>
          <w:rFonts w:ascii="Calibri" w:hAnsi="Calibri"/>
          <w:sz w:val="20"/>
          <w:szCs w:val="20"/>
          <w:lang w:val="en-GB"/>
        </w:rPr>
        <w:t xml:space="preserve">Y/PY = “Yes” or “Probably yes”; N/PN = “No” or “Probably no”; </w:t>
      </w:r>
    </w:p>
    <w:p w14:paraId="57CE8E9C" w14:textId="77777777" w:rsidR="00EC344C" w:rsidRPr="00586306" w:rsidRDefault="00EC344C" w:rsidP="00EC344C">
      <w:pPr>
        <w:rPr>
          <w:rFonts w:ascii="Calibri" w:hAnsi="Calibri"/>
          <w:sz w:val="20"/>
          <w:szCs w:val="20"/>
          <w:lang w:val="en-GB"/>
        </w:rPr>
      </w:pPr>
      <w:r w:rsidRPr="00586306">
        <w:rPr>
          <w:rFonts w:ascii="Calibri" w:hAnsi="Calibri"/>
          <w:sz w:val="20"/>
          <w:szCs w:val="20"/>
          <w:lang w:val="en-GB"/>
        </w:rPr>
        <w:t>NI = “No information”; NA = Not applicable</w:t>
      </w:r>
      <w:bookmarkStart w:id="0" w:name="_GoBack"/>
      <w:bookmarkEnd w:id="0"/>
    </w:p>
    <w:p w14:paraId="2A41D528" w14:textId="77777777" w:rsidR="00EC344C" w:rsidRPr="00586306" w:rsidRDefault="00EC344C" w:rsidP="00EC344C">
      <w:pPr>
        <w:rPr>
          <w:rFonts w:ascii="Calibri" w:hAnsi="Calibri"/>
          <w:lang w:val="en-GB"/>
        </w:rPr>
      </w:pPr>
    </w:p>
    <w:p w14:paraId="39C32A91" w14:textId="77777777" w:rsidR="00A039E1" w:rsidRPr="00586306" w:rsidRDefault="00A039E1" w:rsidP="00EC344C">
      <w:pPr>
        <w:spacing w:line="480" w:lineRule="auto"/>
        <w:rPr>
          <w:rFonts w:ascii="Calibri" w:hAnsi="Calibri"/>
          <w:lang w:val="en-GB"/>
        </w:rPr>
      </w:pPr>
    </w:p>
    <w:sectPr w:rsidR="00A039E1" w:rsidRPr="00586306" w:rsidSect="0058630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048B"/>
    <w:rsid w:val="00057EF6"/>
    <w:rsid w:val="00094E4C"/>
    <w:rsid w:val="00124B77"/>
    <w:rsid w:val="00130427"/>
    <w:rsid w:val="00187AA1"/>
    <w:rsid w:val="002509C9"/>
    <w:rsid w:val="00253CF7"/>
    <w:rsid w:val="00264577"/>
    <w:rsid w:val="002A7358"/>
    <w:rsid w:val="003A4AF4"/>
    <w:rsid w:val="003F29D0"/>
    <w:rsid w:val="00415B3B"/>
    <w:rsid w:val="00475E0E"/>
    <w:rsid w:val="004C1193"/>
    <w:rsid w:val="00586306"/>
    <w:rsid w:val="005E3422"/>
    <w:rsid w:val="006715B8"/>
    <w:rsid w:val="0067522B"/>
    <w:rsid w:val="00861CE9"/>
    <w:rsid w:val="008B3721"/>
    <w:rsid w:val="00926976"/>
    <w:rsid w:val="00943AA6"/>
    <w:rsid w:val="009E2961"/>
    <w:rsid w:val="00A039E1"/>
    <w:rsid w:val="00AB690A"/>
    <w:rsid w:val="00AC0AD4"/>
    <w:rsid w:val="00AC4BE9"/>
    <w:rsid w:val="00AF2FC0"/>
    <w:rsid w:val="00B52A45"/>
    <w:rsid w:val="00BB209E"/>
    <w:rsid w:val="00C03947"/>
    <w:rsid w:val="00D53E02"/>
    <w:rsid w:val="00DC048B"/>
    <w:rsid w:val="00DF280C"/>
    <w:rsid w:val="00EC07A8"/>
    <w:rsid w:val="00EC344C"/>
    <w:rsid w:val="00EF20CF"/>
    <w:rsid w:val="00F174D7"/>
    <w:rsid w:val="00F51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036A87E"/>
  <w14:defaultImageDpi w14:val="300"/>
  <w15:docId w15:val="{9AD14D44-D2D2-4EFB-A9C0-7EBC8AABD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048B"/>
    <w:rPr>
      <w:rFonts w:ascii="Times New Roman" w:eastAsia="Times New Roman" w:hAnsi="Times New Roman" w:cs="Times New Roman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04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C048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048B"/>
    <w:rPr>
      <w:rFonts w:ascii="Lucida Grande" w:eastAsia="Times New Roman" w:hAnsi="Lucida Grande" w:cs="Lucida Grande"/>
      <w:sz w:val="18"/>
      <w:szCs w:val="18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2</Pages>
  <Words>281</Words>
  <Characters>1608</Characters>
  <Application>Microsoft Office Word</Application>
  <DocSecurity>0</DocSecurity>
  <Lines>13</Lines>
  <Paragraphs>3</Paragraphs>
  <ScaleCrop>false</ScaleCrop>
  <Company/>
  <LinksUpToDate>false</LinksUpToDate>
  <CharactersWithSpaces>18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Anderson</dc:creator>
  <cp:keywords/>
  <dc:description/>
  <cp:lastModifiedBy>Jayalekshmi V.J.</cp:lastModifiedBy>
  <cp:revision>31</cp:revision>
  <dcterms:created xsi:type="dcterms:W3CDTF">2023-03-05T09:42:00Z</dcterms:created>
  <dcterms:modified xsi:type="dcterms:W3CDTF">2023-06-29T00:59:00Z</dcterms:modified>
</cp:coreProperties>
</file>